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6A2BF7" w:rsidRDefault="002868E2" w:rsidP="006A2BF7">
      <w:pPr>
        <w:spacing w:before="240" w:after="0"/>
        <w:jc w:val="center"/>
        <w:rPr>
          <w:rFonts w:cs="Times New Roman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994A3D" w:rsidRPr="001950F0" w:rsidRDefault="00994A3D" w:rsidP="006A2BF7">
      <w:pPr>
        <w:spacing w:before="240" w:after="0"/>
        <w:jc w:val="center"/>
        <w:rPr>
          <w:rFonts w:cs="Times New Roman"/>
          <w:szCs w:val="24"/>
        </w:rPr>
      </w:pPr>
    </w:p>
    <w:p w:rsidR="002C2400" w:rsidRDefault="002C240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2C2400" w:rsidRDefault="002C2400" w:rsidP="00994A3D">
      <w:pPr>
        <w:keepNext/>
        <w:jc w:val="center"/>
        <w:rPr>
          <w:rFonts w:cs="Times New Roman"/>
          <w:szCs w:val="24"/>
        </w:rPr>
        <w:sectPr w:rsidR="002C2400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DE23E8" w:rsidRDefault="00994A3D" w:rsidP="00A63CF9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2C2400"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 w:rsidR="00D33DF7"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2C2400" w:rsidRPr="00A62A37">
        <w:rPr>
          <w:rFonts w:cs="Times New Roman"/>
        </w:rPr>
        <w:t xml:space="preserve">Oligonucleotide primers used in PCR and RT-PCR reactions (5’-3’) for amplification of fragments of </w:t>
      </w:r>
      <w:r w:rsidR="002C2400" w:rsidRPr="00A62A37">
        <w:rPr>
          <w:rFonts w:cs="Times New Roman"/>
          <w:i/>
        </w:rPr>
        <w:t>Rh</w:t>
      </w:r>
      <w:r w:rsidR="002A19F4">
        <w:rPr>
          <w:rFonts w:cs="Times New Roman"/>
          <w:i/>
        </w:rPr>
        <w:t>odnius</w:t>
      </w:r>
      <w:bookmarkStart w:id="0" w:name="_GoBack"/>
      <w:bookmarkEnd w:id="0"/>
      <w:r w:rsidR="002C2400" w:rsidRPr="00A62A37">
        <w:rPr>
          <w:rFonts w:cs="Times New Roman"/>
          <w:i/>
        </w:rPr>
        <w:t xml:space="preserve"> prolixus</w:t>
      </w:r>
      <w:r w:rsidR="002C2400" w:rsidRPr="00A62A37">
        <w:rPr>
          <w:rFonts w:cs="Times New Roman"/>
        </w:rPr>
        <w:t xml:space="preserve"> protease coding genes belonging to different families. </w:t>
      </w:r>
      <w:r w:rsidR="002C2400" w:rsidRPr="00A62A37">
        <w:rPr>
          <w:rFonts w:cs="Times New Roman"/>
          <w:lang w:val="en-GB"/>
        </w:rPr>
        <w:t>Peptidase family nomenclature according to the MEROPS database.</w:t>
      </w:r>
    </w:p>
    <w:tbl>
      <w:tblPr>
        <w:tblStyle w:val="SombreamentoClaro"/>
        <w:tblW w:w="12583" w:type="dxa"/>
        <w:tblLayout w:type="fixed"/>
        <w:tblLook w:val="06A0" w:firstRow="1" w:lastRow="0" w:firstColumn="1" w:lastColumn="0" w:noHBand="1" w:noVBand="1"/>
      </w:tblPr>
      <w:tblGrid>
        <w:gridCol w:w="1809"/>
        <w:gridCol w:w="3119"/>
        <w:gridCol w:w="3969"/>
        <w:gridCol w:w="3686"/>
      </w:tblGrid>
      <w:tr w:rsidR="002C2400" w:rsidRPr="002C2400" w:rsidTr="00A62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Peptidase Family</w:t>
            </w: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ene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Forward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everse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  <w:vAlign w:val="center"/>
          </w:tcPr>
          <w:p w:rsidR="002C2400" w:rsidRPr="002C2400" w:rsidRDefault="002C2400" w:rsidP="002C2400">
            <w:pPr>
              <w:spacing w:before="0" w:after="0"/>
              <w:jc w:val="center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1</w:t>
            </w: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2696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GCAGAAGCTACCTCAGTACCC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TAACGCCACCGACCGAAG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4171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TTCCGCCAGTAGAGTTCATCATTG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TTCCTCGCCTCCCAGTTCCA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8989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GTTCTCTTCAAGTGGTCA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GCGATGTCATTCCTAA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0954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TCGTGTTTCTGGTCTTCTCTCCC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CGTCCCGATAGGCGATGTTTT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2487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GTTCTCTTCAAGTGGTCA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GCGATGTCATTCCTAA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2785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CTCGGTTTGGCGTTCCCATCA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CTCACCTCCAAGCTCATCGTCCA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6698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TGTTTCTCAAGAGGGATACTG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TCAATAATGCCGATTCCAC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1752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TGGAACAGGAGAAGTTGAAG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AAATTGCTGGTGACAGGTTTT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2664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CAGACAAACTCTATTGAACCT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GTATCTACGAGGGCTTTACAT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2786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TATTCGGTGGAGTGGATAAAGA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TAAATGAAGTACCAGTGTCAG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5079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TTAAAAGCAACTGTGGAGG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TAGGGTAGAGAATCCGAGCA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2478-RA_RPRC002479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TCAAGGATTTGATGTTGCC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GCCATTTTCTGGATCATTCT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lang w:val="pt-BR"/>
              </w:rPr>
            </w:pPr>
            <w:r w:rsidRPr="002C2400">
              <w:rPr>
                <w:rFonts w:cs="Times New Roman"/>
                <w:sz w:val="14"/>
                <w:lang w:val="pt-BR"/>
              </w:rPr>
              <w:t>RPRC004330-RA_RPRC010954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AACCTGGGAATGCCTTTTTAC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ATCTCCGTTAGGATCTCTG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  <w:lang w:val="pt-BR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lang w:val="pt-BR"/>
              </w:rPr>
            </w:pPr>
            <w:r w:rsidRPr="002C2400">
              <w:rPr>
                <w:rFonts w:cs="Times New Roman"/>
                <w:sz w:val="14"/>
                <w:lang w:val="pt-BR"/>
              </w:rPr>
              <w:t>RPRC006028-RA _RPRC006290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TTTGACTATTGGAGGCATCAC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TGAACCACTCCTTGCTTATA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  <w:lang w:val="pt-BR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6759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TCTGTGTTATGCCCTGTTATAC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CCTTTTAGCTCTAGTGAACCAA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2508-RA_RPRC012513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ATTCTAGTCATGTGCTTAAT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GAACACCATTTGCTGCAA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4747-RA_RPRC012504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GGAGAAGTTGAAGGACACTATTC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GGGTAAGCTAGTCCAAATAAAC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5076-RA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GCTGTCTCCGATGTTAGGATTC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GGCTTCTTGTACTCCACTTTT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5082-R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TCTATCTACGGACACTCTGACT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GAATTTAGCTTGTACGAACG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400" w:rsidRPr="002C2400" w:rsidRDefault="002C2400" w:rsidP="002C2400">
            <w:pPr>
              <w:spacing w:before="0" w:after="0"/>
              <w:jc w:val="center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2326-R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CCAGGAAATATGTGATTGTTGG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CGTAATTCTCTTCAAAGGACT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2930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TCACAAGGCGTACTAGGG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CACGTCTATCACAAGGCAA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3350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CAGCGGTTATTGCACTCAT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TGTACGCAGTTTGCCACA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3606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TTGACGCAGTGGTGGAAAGCC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CCAGCCAAAAAGTGTGGGTGTGT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4368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AATGGGTGCGACCAGAA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ACTGCCAAAGAAGCGACA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07632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GGTGTGGCGAATGGGTGGAAGT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CTCGTAGGAACCGTGCAATTTAGC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2594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GAAAGAGAGAGCATGGTAGG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GCCAAATGGTTCCAGATAA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3347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TCTCGGCGGTATCACTATGTC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GCACCCATTCTCCTTCAACTAT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3353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AATATGTAATAATCCGAAAT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GTCGATAACGTATAA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3355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GCGGATGTATAAAGTATTGGGT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TTTTGAGAACGTCTATGCTTCT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3605-RA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CAACGCACTGAAAGCACA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TTCCACCTATACGACGG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RPRC015123-RA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TCGCTGGTGGAAAGGAAAT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AGAGAACAGGCTCAGTG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400" w:rsidRPr="002C2400" w:rsidRDefault="002C2400" w:rsidP="002C2400">
            <w:pPr>
              <w:spacing w:before="0" w:after="0"/>
              <w:jc w:val="center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M1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0644-RA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CCAAAACATTGCTCCTGC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GTGCCTTTTTCATGCCA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1316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CTGATACTGACAATGAAGGACGC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CCAGAGCCCAAACCCCATC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4324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CAGCGTTCCTATCCGTTTGGC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CTCCCATCCATCCTTGTCACTTTCA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4856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CGACTATGGATTACCTATGCCCCT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TGGTGGTTCACAAGACCCCTGA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0886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TAAAGTTAGGGAGTGGGCTA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CTTTCCAATGAGTACGATAGG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 xml:space="preserve">RPRC003574-RA 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AGTGTGGGAAGAACTGAAGA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GAGAAAATCAACATTAGGAGC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8281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TGATGAGGGTTGCTAGTATGC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CATCTGAAGAAGGAGTCGTAA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9154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CTGGTGGTGCTGATATTAAA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TGTTACGAACCATACTCATTG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2383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GTGGTATTGGTTGGTAAAGGT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CAAAGTGGTATCAATGCTCT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2689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ACCGTTAGATATGCGTCTACTT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AACAATCAGCTACTCCTGT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2692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GATAGAGGGCAAGAAGATGAAT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CCACCAGTGTCGAATGTTATAC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3170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CTGGCTGATGGAGTTGTTTAT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TTGACAGTTGGTAAGTAATGC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4323-RA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TCAAGGGTGAAGCACAGA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CACGGGCATAGCAATTCTT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0644-R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CCAAAACATTGCTCCTGC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GTGCCTTTTTCATGCCA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2400" w:rsidRPr="002C2400" w:rsidRDefault="002C2400" w:rsidP="002C2400">
            <w:pPr>
              <w:spacing w:before="0" w:after="0"/>
              <w:jc w:val="center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M74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3168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GTTAATGCCGAAAATTGGCGATG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AGAAACCGTCATAGAACCC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400" w:rsidRPr="002C2400" w:rsidRDefault="002C2400" w:rsidP="002C2400">
            <w:pPr>
              <w:spacing w:before="0" w:after="0"/>
              <w:jc w:val="center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S24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2798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AAGCCCCATTGTTGTCGTTTT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ATTTCGCCCACTCTTACAGGA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586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ATCGCTCACTGGCTTAATGG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TTCATCCCGCTTAGTCTCCT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0630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CTCAAGAATACGCTGTTGGC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AAACTCCCCGTGTTGTATCC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shd w:val="clear" w:color="auto" w:fill="auto"/>
            <w:vAlign w:val="center"/>
          </w:tcPr>
          <w:p w:rsidR="002C2400" w:rsidRPr="002C2400" w:rsidRDefault="002C2400" w:rsidP="002C2400">
            <w:pPr>
              <w:spacing w:before="0" w:after="0"/>
              <w:jc w:val="center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S2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04810</w:t>
            </w:r>
          </w:p>
        </w:tc>
        <w:tc>
          <w:tcPr>
            <w:tcW w:w="3969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TATTGGAAGGAGGGTGGTGTG</w:t>
            </w:r>
          </w:p>
        </w:tc>
        <w:tc>
          <w:tcPr>
            <w:tcW w:w="3686" w:type="dxa"/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CTTTTTCTTCGGCAACTCTGG</w:t>
            </w:r>
          </w:p>
        </w:tc>
      </w:tr>
      <w:tr w:rsidR="002C2400" w:rsidRPr="002C2400" w:rsidTr="00A62A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2400" w:rsidRPr="002C2400" w:rsidRDefault="002C2400" w:rsidP="002C2400">
            <w:pPr>
              <w:spacing w:before="0" w:after="0"/>
              <w:jc w:val="center"/>
              <w:rPr>
                <w:rFonts w:cs="Times New Roman"/>
                <w:sz w:val="1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4"/>
              </w:rPr>
            </w:pPr>
            <w:r w:rsidRPr="002C2400">
              <w:rPr>
                <w:rFonts w:cs="Times New Roman"/>
                <w:color w:val="000000"/>
                <w:sz w:val="14"/>
              </w:rPr>
              <w:t>RPRC01382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TATCTCCGTGTCATCTTGTGGTC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2C2400" w:rsidRPr="002C2400" w:rsidRDefault="002C2400" w:rsidP="002C240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</w:rPr>
            </w:pPr>
            <w:r w:rsidRPr="002C2400">
              <w:rPr>
                <w:rFonts w:cs="Times New Roman"/>
                <w:sz w:val="14"/>
              </w:rPr>
              <w:t>CACTGTTTGTCTAGTGCCAATCG</w:t>
            </w:r>
          </w:p>
        </w:tc>
      </w:tr>
    </w:tbl>
    <w:p w:rsidR="002C2400" w:rsidRPr="001549D3" w:rsidRDefault="002C2400" w:rsidP="00166C6D">
      <w:pPr>
        <w:keepNext/>
        <w:jc w:val="both"/>
      </w:pPr>
    </w:p>
    <w:sectPr w:rsidR="002C2400" w:rsidRPr="001549D3" w:rsidSect="00F47621">
      <w:pgSz w:w="15840" w:h="12240" w:orient="landscape"/>
      <w:pgMar w:top="1179" w:right="1140" w:bottom="70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5A2" w:rsidRDefault="00B335A2" w:rsidP="00117666">
      <w:pPr>
        <w:spacing w:after="0"/>
      </w:pPr>
      <w:r>
        <w:separator/>
      </w:r>
    </w:p>
  </w:endnote>
  <w:endnote w:type="continuationSeparator" w:id="0">
    <w:p w:rsidR="00B335A2" w:rsidRDefault="00B335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24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240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76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762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5A2" w:rsidRDefault="00B335A2" w:rsidP="00117666">
      <w:pPr>
        <w:spacing w:after="0"/>
      </w:pPr>
      <w:r>
        <w:separator/>
      </w:r>
    </w:p>
  </w:footnote>
  <w:footnote w:type="continuationSeparator" w:id="0">
    <w:p w:rsidR="00B335A2" w:rsidRDefault="00B335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xMDYzMjG2MLRU0lEKTi0uzszPAykwrAUA5bkiVCwAAAA="/>
  </w:docVars>
  <w:rsids>
    <w:rsidRoot w:val="008B2C1E"/>
    <w:rsid w:val="0001436A"/>
    <w:rsid w:val="00023A91"/>
    <w:rsid w:val="00034304"/>
    <w:rsid w:val="00035434"/>
    <w:rsid w:val="00052A14"/>
    <w:rsid w:val="000720CD"/>
    <w:rsid w:val="00074161"/>
    <w:rsid w:val="00077D53"/>
    <w:rsid w:val="00105FD9"/>
    <w:rsid w:val="00117666"/>
    <w:rsid w:val="00127DEF"/>
    <w:rsid w:val="001549D3"/>
    <w:rsid w:val="00160065"/>
    <w:rsid w:val="00166C6D"/>
    <w:rsid w:val="00177D84"/>
    <w:rsid w:val="001950F0"/>
    <w:rsid w:val="00267D18"/>
    <w:rsid w:val="002868E2"/>
    <w:rsid w:val="002869C3"/>
    <w:rsid w:val="002936E4"/>
    <w:rsid w:val="002A19F4"/>
    <w:rsid w:val="002B4A57"/>
    <w:rsid w:val="002C2400"/>
    <w:rsid w:val="002C74CA"/>
    <w:rsid w:val="003544FB"/>
    <w:rsid w:val="00377A74"/>
    <w:rsid w:val="003B001E"/>
    <w:rsid w:val="003B36E1"/>
    <w:rsid w:val="003D2F2D"/>
    <w:rsid w:val="00401590"/>
    <w:rsid w:val="00447801"/>
    <w:rsid w:val="00452E9C"/>
    <w:rsid w:val="004735C8"/>
    <w:rsid w:val="00473EB6"/>
    <w:rsid w:val="004961FF"/>
    <w:rsid w:val="00515DC9"/>
    <w:rsid w:val="00517A89"/>
    <w:rsid w:val="005250F2"/>
    <w:rsid w:val="00593EEA"/>
    <w:rsid w:val="005A5EEE"/>
    <w:rsid w:val="006375C7"/>
    <w:rsid w:val="00654E8F"/>
    <w:rsid w:val="00660D05"/>
    <w:rsid w:val="006820B1"/>
    <w:rsid w:val="006A2BF7"/>
    <w:rsid w:val="006B7D14"/>
    <w:rsid w:val="006D5AA1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8E7775"/>
    <w:rsid w:val="009151AA"/>
    <w:rsid w:val="0093429D"/>
    <w:rsid w:val="00943573"/>
    <w:rsid w:val="00970F7D"/>
    <w:rsid w:val="009741D9"/>
    <w:rsid w:val="0098629A"/>
    <w:rsid w:val="00994A3D"/>
    <w:rsid w:val="009C2B12"/>
    <w:rsid w:val="00A174D9"/>
    <w:rsid w:val="00A63CF9"/>
    <w:rsid w:val="00AB6715"/>
    <w:rsid w:val="00B1671E"/>
    <w:rsid w:val="00B25EB8"/>
    <w:rsid w:val="00B335A2"/>
    <w:rsid w:val="00B37F4D"/>
    <w:rsid w:val="00C52A7B"/>
    <w:rsid w:val="00C56BAF"/>
    <w:rsid w:val="00C679AA"/>
    <w:rsid w:val="00C75972"/>
    <w:rsid w:val="00CD066B"/>
    <w:rsid w:val="00CE4FEE"/>
    <w:rsid w:val="00CF1BF6"/>
    <w:rsid w:val="00D33DF7"/>
    <w:rsid w:val="00D6610A"/>
    <w:rsid w:val="00DB59C3"/>
    <w:rsid w:val="00DC259A"/>
    <w:rsid w:val="00DE23E8"/>
    <w:rsid w:val="00E52377"/>
    <w:rsid w:val="00E633BB"/>
    <w:rsid w:val="00E64E17"/>
    <w:rsid w:val="00E866C9"/>
    <w:rsid w:val="00EA3D3C"/>
    <w:rsid w:val="00ED34D3"/>
    <w:rsid w:val="00F46900"/>
    <w:rsid w:val="00F47621"/>
    <w:rsid w:val="00F555BE"/>
    <w:rsid w:val="00F61D89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2C2400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DEBCF67-31ED-4B58-ABC9-826FFE72F23B}"/>
</file>

<file path=customXml/itemProps2.xml><?xml version="1.0" encoding="utf-8"?>
<ds:datastoreItem xmlns:ds="http://schemas.openxmlformats.org/officeDocument/2006/customXml" ds:itemID="{951F6286-B3EC-4587-9ECC-247EB0FF1AA6}"/>
</file>

<file path=customXml/itemProps3.xml><?xml version="1.0" encoding="utf-8"?>
<ds:datastoreItem xmlns:ds="http://schemas.openxmlformats.org/officeDocument/2006/customXml" ds:itemID="{BFBE8D2C-C4C1-4B4A-BC14-21A8E036BD57}"/>
</file>

<file path=customXml/itemProps4.xml><?xml version="1.0" encoding="utf-8"?>
<ds:datastoreItem xmlns:ds="http://schemas.openxmlformats.org/officeDocument/2006/customXml" ds:itemID="{3F78DD97-8A10-474C-9815-606487CA899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8</cp:revision>
  <cp:lastPrinted>2013-10-03T12:51:00Z</cp:lastPrinted>
  <dcterms:created xsi:type="dcterms:W3CDTF">2017-09-27T16:26:00Z</dcterms:created>
  <dcterms:modified xsi:type="dcterms:W3CDTF">2017-11-24T13:40:00Z</dcterms:modified>
</cp:coreProperties>
</file>